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8E0F5" w14:textId="77777777" w:rsidR="00F7596F" w:rsidRPr="009A0D8E" w:rsidRDefault="00F7596F" w:rsidP="00F7596F">
      <w:pPr>
        <w:rPr>
          <w:b/>
        </w:rPr>
      </w:pPr>
      <w:r>
        <w:rPr>
          <w:b/>
        </w:rPr>
        <w:t xml:space="preserve">S2 </w:t>
      </w:r>
      <w:r w:rsidRPr="009A0D8E">
        <w:rPr>
          <w:b/>
        </w:rPr>
        <w:t>Table. Cumulative incidence of persistence rates at specified time points among OAC-naïve and OAC-experienced patients</w:t>
      </w:r>
      <w:r w:rsidR="000278E5">
        <w:rPr>
          <w:b/>
        </w:rPr>
        <w:t>.</w:t>
      </w:r>
    </w:p>
    <w:tbl>
      <w:tblPr>
        <w:tblW w:w="5689" w:type="pct"/>
        <w:jc w:val="center"/>
        <w:tblLayout w:type="fixed"/>
        <w:tblLook w:val="04A0" w:firstRow="1" w:lastRow="0" w:firstColumn="1" w:lastColumn="0" w:noHBand="0" w:noVBand="1"/>
      </w:tblPr>
      <w:tblGrid>
        <w:gridCol w:w="2042"/>
        <w:gridCol w:w="1644"/>
        <w:gridCol w:w="1646"/>
        <w:gridCol w:w="1646"/>
        <w:gridCol w:w="1645"/>
        <w:gridCol w:w="1635"/>
      </w:tblGrid>
      <w:tr w:rsidR="004C1484" w:rsidRPr="004C1484" w14:paraId="6868E0FC" w14:textId="77777777" w:rsidTr="004C1484">
        <w:trPr>
          <w:trHeight w:val="170"/>
          <w:jc w:val="center"/>
        </w:trPr>
        <w:tc>
          <w:tcPr>
            <w:tcW w:w="99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0F6" w14:textId="77777777" w:rsidR="00F7596F" w:rsidRPr="004C1484" w:rsidRDefault="00F7596F" w:rsidP="009B33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</w:pPr>
            <w:r w:rsidRPr="004C1484"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  <w:t> 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68E0F7" w14:textId="77777777" w:rsidR="00F7596F" w:rsidRPr="004C1484" w:rsidRDefault="00F7596F" w:rsidP="009B3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</w:pPr>
            <w:r w:rsidRPr="004C1484"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  <w:t>All NOACs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68E0F8" w14:textId="77777777" w:rsidR="00F7596F" w:rsidRPr="004C1484" w:rsidRDefault="00F7596F" w:rsidP="009B3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</w:pPr>
            <w:r w:rsidRPr="004C1484"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  <w:t>Apixaban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68E0F9" w14:textId="77777777" w:rsidR="00F7596F" w:rsidRPr="004C1484" w:rsidRDefault="00F7596F" w:rsidP="009B3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</w:pPr>
            <w:r w:rsidRPr="004C1484"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  <w:t>Rivaroxaban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68E0FA" w14:textId="77777777" w:rsidR="00F7596F" w:rsidRPr="004C1484" w:rsidRDefault="00F7596F" w:rsidP="009B3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</w:pPr>
            <w:r w:rsidRPr="004C1484"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  <w:t>Dabigatran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0FB" w14:textId="77777777" w:rsidR="00F7596F" w:rsidRPr="004C1484" w:rsidRDefault="00F7596F" w:rsidP="009B3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</w:pPr>
            <w:r w:rsidRPr="004C1484"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  <w:t>VKA</w:t>
            </w:r>
          </w:p>
        </w:tc>
      </w:tr>
      <w:tr w:rsidR="004C1484" w:rsidRPr="004C1484" w14:paraId="6868E103" w14:textId="77777777" w:rsidTr="004C1484">
        <w:trPr>
          <w:trHeight w:val="170"/>
          <w:jc w:val="center"/>
        </w:trPr>
        <w:tc>
          <w:tcPr>
            <w:tcW w:w="9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8E0FD" w14:textId="77777777" w:rsidR="00F7596F" w:rsidRPr="004C1484" w:rsidRDefault="00F7596F" w:rsidP="009B33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</w:pPr>
          </w:p>
        </w:tc>
        <w:tc>
          <w:tcPr>
            <w:tcW w:w="80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0FE" w14:textId="77777777" w:rsidR="00F7596F" w:rsidRPr="004C1484" w:rsidRDefault="00F7596F" w:rsidP="009B3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</w:pPr>
            <w:r w:rsidRPr="004C1484">
              <w:rPr>
                <w:rFonts w:ascii="Calibri" w:hAnsi="Calibri"/>
                <w:b/>
                <w:bCs/>
                <w:sz w:val="18"/>
                <w:szCs w:val="18"/>
              </w:rPr>
              <w:t>N=12,268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0FF" w14:textId="77777777" w:rsidR="00F7596F" w:rsidRPr="004C1484" w:rsidRDefault="00F7596F" w:rsidP="009B3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</w:pPr>
            <w:r w:rsidRPr="004C1484">
              <w:rPr>
                <w:rFonts w:ascii="Calibri" w:hAnsi="Calibri"/>
                <w:b/>
                <w:bCs/>
                <w:sz w:val="18"/>
                <w:szCs w:val="18"/>
              </w:rPr>
              <w:t>N=1,997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00" w14:textId="77777777" w:rsidR="00F7596F" w:rsidRPr="004C1484" w:rsidRDefault="00F7596F" w:rsidP="009B3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</w:pPr>
            <w:r w:rsidRPr="004C1484">
              <w:rPr>
                <w:rFonts w:ascii="Calibri" w:hAnsi="Calibri"/>
                <w:b/>
                <w:bCs/>
                <w:sz w:val="18"/>
                <w:szCs w:val="18"/>
              </w:rPr>
              <w:t>N=7,962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01" w14:textId="77777777" w:rsidR="00F7596F" w:rsidRPr="004C1484" w:rsidRDefault="00F7596F" w:rsidP="009B3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</w:pPr>
            <w:r w:rsidRPr="004C1484">
              <w:rPr>
                <w:rFonts w:ascii="Calibri" w:hAnsi="Calibri"/>
                <w:b/>
                <w:bCs/>
                <w:sz w:val="18"/>
                <w:szCs w:val="18"/>
              </w:rPr>
              <w:t>N=2,309</w:t>
            </w:r>
          </w:p>
        </w:tc>
        <w:tc>
          <w:tcPr>
            <w:tcW w:w="79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02" w14:textId="77777777" w:rsidR="00F7596F" w:rsidRPr="004C1484" w:rsidRDefault="00F7596F" w:rsidP="009B3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GB"/>
              </w:rPr>
            </w:pPr>
            <w:r w:rsidRPr="004C1484">
              <w:rPr>
                <w:rFonts w:ascii="Calibri" w:hAnsi="Calibri"/>
                <w:b/>
                <w:bCs/>
                <w:sz w:val="18"/>
                <w:szCs w:val="18"/>
              </w:rPr>
              <w:t>N=6,060</w:t>
            </w:r>
          </w:p>
        </w:tc>
      </w:tr>
      <w:tr w:rsidR="00F7596F" w:rsidRPr="00493D0F" w14:paraId="6868E10A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04" w14:textId="77777777" w:rsidR="00F7596F" w:rsidRPr="00493D0F" w:rsidRDefault="00F7596F" w:rsidP="009B33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Persistence at different time points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E105" w14:textId="77777777" w:rsidR="00F7596F" w:rsidRPr="00DD3923" w:rsidRDefault="00F7596F" w:rsidP="009B33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E106" w14:textId="77777777" w:rsidR="00F7596F" w:rsidRPr="00DD3923" w:rsidRDefault="00F7596F" w:rsidP="009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E107" w14:textId="77777777" w:rsidR="00F7596F" w:rsidRPr="00DD3923" w:rsidRDefault="00F7596F" w:rsidP="009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E108" w14:textId="77777777" w:rsidR="00F7596F" w:rsidRPr="00DD3923" w:rsidRDefault="00F7596F" w:rsidP="009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E109" w14:textId="77777777" w:rsidR="00F7596F" w:rsidRPr="00DD3923" w:rsidRDefault="00F7596F" w:rsidP="009B33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D3923">
              <w:rPr>
                <w:rFonts w:ascii="Calibri" w:hAnsi="Calibri"/>
                <w:color w:val="000000"/>
                <w:sz w:val="18"/>
              </w:rPr>
              <w:t> </w:t>
            </w:r>
          </w:p>
        </w:tc>
      </w:tr>
      <w:tr w:rsidR="00F7596F" w:rsidRPr="00493D0F" w14:paraId="6868E111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0B" w14:textId="77777777" w:rsidR="00F7596F" w:rsidRPr="00493D0F" w:rsidRDefault="00F7596F" w:rsidP="009B3374">
            <w:pPr>
              <w:spacing w:after="0" w:line="240" w:lineRule="auto"/>
              <w:ind w:firstLineChars="200" w:firstLine="36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At 3 months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E10C" w14:textId="77777777" w:rsidR="00F7596F" w:rsidRPr="00DD3923" w:rsidRDefault="00F7596F" w:rsidP="009B3374">
            <w:pPr>
              <w:spacing w:after="0" w:line="240" w:lineRule="auto"/>
              <w:ind w:firstLineChars="200" w:firstLine="36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E10D" w14:textId="77777777" w:rsidR="00F7596F" w:rsidRPr="00DD3923" w:rsidRDefault="00F7596F" w:rsidP="009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E10E" w14:textId="77777777" w:rsidR="00F7596F" w:rsidRPr="00DD3923" w:rsidRDefault="00F7596F" w:rsidP="009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E10F" w14:textId="77777777" w:rsidR="00F7596F" w:rsidRPr="00DD3923" w:rsidRDefault="00F7596F" w:rsidP="009B33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E110" w14:textId="77777777" w:rsidR="00F7596F" w:rsidRPr="00DD3923" w:rsidRDefault="00F7596F" w:rsidP="009B33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D3923">
              <w:rPr>
                <w:rFonts w:ascii="Calibri" w:hAnsi="Calibri"/>
                <w:color w:val="000000"/>
                <w:sz w:val="18"/>
              </w:rPr>
              <w:t> </w:t>
            </w:r>
          </w:p>
        </w:tc>
      </w:tr>
      <w:tr w:rsidR="00F7596F" w:rsidRPr="00493D0F" w14:paraId="6868E118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12" w14:textId="20D4F3B8" w:rsidR="00F7596F" w:rsidRPr="00493D0F" w:rsidRDefault="00F7596F" w:rsidP="00F94D01">
            <w:pPr>
              <w:spacing w:after="0" w:line="240" w:lineRule="auto"/>
              <w:ind w:firstLineChars="251" w:firstLine="452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% (95% CI)</w:t>
            </w:r>
            <w:r w:rsidRPr="00533BD7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#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13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80.7 (80.0</w:t>
            </w:r>
            <w:r w:rsidRPr="00011FE9">
              <w:rPr>
                <w:rFonts w:ascii="Calibri" w:hAnsi="Calibri"/>
                <w:color w:val="000000"/>
                <w:sz w:val="20"/>
              </w:rPr>
              <w:t>-81.</w:t>
            </w:r>
            <w:r>
              <w:rPr>
                <w:rFonts w:ascii="Calibri" w:hAnsi="Calibri"/>
                <w:color w:val="000000"/>
                <w:sz w:val="20"/>
              </w:rPr>
              <w:t>4</w:t>
            </w:r>
            <w:r w:rsidRPr="00011FE9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14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81.6 (79.8-83.</w:t>
            </w:r>
            <w:r>
              <w:rPr>
                <w:rFonts w:ascii="Calibri" w:hAnsi="Calibri"/>
                <w:color w:val="000000"/>
                <w:sz w:val="20"/>
              </w:rPr>
              <w:t>3</w:t>
            </w:r>
            <w:r w:rsidRPr="00011FE9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15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83.3 (82.5</w:t>
            </w:r>
            <w:r w:rsidRPr="00011FE9">
              <w:rPr>
                <w:rFonts w:ascii="Calibri" w:hAnsi="Calibri"/>
                <w:color w:val="000000"/>
                <w:sz w:val="20"/>
              </w:rPr>
              <w:t>-84.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16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70.9 (69.0</w:t>
            </w:r>
            <w:r w:rsidRPr="00011FE9">
              <w:rPr>
                <w:rFonts w:ascii="Calibri" w:hAnsi="Calibri"/>
                <w:color w:val="000000"/>
                <w:sz w:val="20"/>
              </w:rPr>
              <w:t>-72.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17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93.8 (93.1</w:t>
            </w:r>
            <w:r w:rsidRPr="00011FE9">
              <w:rPr>
                <w:rFonts w:ascii="Calibri" w:hAnsi="Calibri"/>
                <w:color w:val="000000"/>
                <w:sz w:val="20"/>
              </w:rPr>
              <w:t>-94.</w:t>
            </w:r>
            <w:r>
              <w:rPr>
                <w:rFonts w:ascii="Calibri" w:hAnsi="Calibri"/>
                <w:color w:val="000000"/>
                <w:sz w:val="20"/>
              </w:rPr>
              <w:t>4</w:t>
            </w:r>
            <w:r w:rsidRPr="00011FE9">
              <w:rPr>
                <w:rFonts w:ascii="Calibri" w:hAnsi="Calibri"/>
                <w:color w:val="000000"/>
                <w:sz w:val="20"/>
              </w:rPr>
              <w:t>)</w:t>
            </w:r>
          </w:p>
        </w:tc>
      </w:tr>
      <w:tr w:rsidR="00F7596F" w:rsidRPr="00493D0F" w14:paraId="6868E11F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19" w14:textId="6286EAB3" w:rsidR="00F7596F" w:rsidRPr="00493D0F" w:rsidRDefault="00F7596F" w:rsidP="00F94D01">
            <w:pPr>
              <w:spacing w:after="0" w:line="240" w:lineRule="auto"/>
              <w:ind w:firstLineChars="251" w:firstLine="452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N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at </w:t>
            </w: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risk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1A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9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09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1B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4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1C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6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13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1D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51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1E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5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343</w:t>
            </w:r>
          </w:p>
        </w:tc>
      </w:tr>
      <w:tr w:rsidR="00F7596F" w:rsidRPr="00493D0F" w14:paraId="6868E126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20" w14:textId="2FF5ADAC" w:rsidR="00F7596F" w:rsidRPr="00493D0F" w:rsidRDefault="00F7596F" w:rsidP="00F94D01">
            <w:pPr>
              <w:spacing w:after="0" w:line="240" w:lineRule="auto"/>
              <w:ind w:firstLineChars="251" w:firstLine="452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 censored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21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8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22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2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23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5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24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12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25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342</w:t>
            </w:r>
          </w:p>
        </w:tc>
      </w:tr>
      <w:tr w:rsidR="00F7596F" w:rsidRPr="00493D0F" w14:paraId="6868E12D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27" w14:textId="77777777" w:rsidR="00F7596F" w:rsidRPr="00493D0F" w:rsidRDefault="00F7596F" w:rsidP="009B3374">
            <w:pPr>
              <w:spacing w:after="0" w:line="240" w:lineRule="auto"/>
              <w:ind w:firstLineChars="200" w:firstLine="36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At 6 months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28" w14:textId="77777777" w:rsidR="00F7596F" w:rsidRPr="00011FE9" w:rsidRDefault="00F7596F" w:rsidP="009B3374">
            <w:pPr>
              <w:spacing w:after="0" w:line="240" w:lineRule="auto"/>
              <w:ind w:firstLineChars="200" w:firstLine="40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29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2A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2B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2C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F7596F" w:rsidRPr="00493D0F" w14:paraId="6868E134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2E" w14:textId="1B5FB434" w:rsidR="00F7596F" w:rsidRPr="00493D0F" w:rsidRDefault="00F7596F" w:rsidP="00F94D01">
            <w:pPr>
              <w:spacing w:after="0" w:line="240" w:lineRule="auto"/>
              <w:ind w:firstLineChars="251" w:firstLine="452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% (95% CI)</w:t>
            </w:r>
            <w:r w:rsidRPr="00533BD7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#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2F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67.5 (66.</w:t>
            </w:r>
            <w:r w:rsidRPr="00011FE9">
              <w:rPr>
                <w:rFonts w:ascii="Calibri" w:hAnsi="Calibri"/>
                <w:color w:val="000000"/>
                <w:sz w:val="20"/>
              </w:rPr>
              <w:t>7-68.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30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71.9 (69.7</w:t>
            </w:r>
            <w:r w:rsidRPr="00011FE9">
              <w:rPr>
                <w:rFonts w:ascii="Calibri" w:hAnsi="Calibri"/>
                <w:color w:val="000000"/>
                <w:sz w:val="20"/>
              </w:rPr>
              <w:t>-7</w:t>
            </w:r>
            <w:r>
              <w:rPr>
                <w:rFonts w:ascii="Calibri" w:hAnsi="Calibri"/>
                <w:color w:val="000000"/>
                <w:sz w:val="20"/>
              </w:rPr>
              <w:t>4.0</w:t>
            </w:r>
            <w:r w:rsidRPr="00011FE9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31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69.1 (68.0</w:t>
            </w:r>
            <w:r w:rsidRPr="00011FE9">
              <w:rPr>
                <w:rFonts w:ascii="Calibri" w:hAnsi="Calibri"/>
                <w:color w:val="000000"/>
                <w:sz w:val="20"/>
              </w:rPr>
              <w:t>-70.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32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59.0 (57.0</w:t>
            </w:r>
            <w:r w:rsidRPr="00011FE9">
              <w:rPr>
                <w:rFonts w:ascii="Calibri" w:hAnsi="Calibri"/>
                <w:color w:val="000000"/>
                <w:sz w:val="20"/>
              </w:rPr>
              <w:t>-61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33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71.0 (69.7</w:t>
            </w:r>
            <w:r w:rsidRPr="00011FE9">
              <w:rPr>
                <w:rFonts w:ascii="Calibri" w:hAnsi="Calibri"/>
                <w:color w:val="000000"/>
                <w:sz w:val="20"/>
              </w:rPr>
              <w:t>-72.</w:t>
            </w:r>
            <w:r>
              <w:rPr>
                <w:rFonts w:ascii="Calibri" w:hAnsi="Calibri"/>
                <w:color w:val="000000"/>
                <w:sz w:val="20"/>
              </w:rPr>
              <w:t>2</w:t>
            </w:r>
            <w:r w:rsidRPr="00011FE9">
              <w:rPr>
                <w:rFonts w:ascii="Calibri" w:hAnsi="Calibri"/>
                <w:color w:val="000000"/>
                <w:sz w:val="20"/>
              </w:rPr>
              <w:t>)</w:t>
            </w:r>
          </w:p>
        </w:tc>
      </w:tr>
      <w:tr w:rsidR="00F7596F" w:rsidRPr="00493D0F" w14:paraId="6868E13B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35" w14:textId="4D392D4F" w:rsidR="00F7596F" w:rsidRPr="00493D0F" w:rsidRDefault="00F7596F" w:rsidP="00F94D01">
            <w:pPr>
              <w:spacing w:after="0" w:line="240" w:lineRule="auto"/>
              <w:ind w:firstLineChars="251" w:firstLine="452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N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at </w:t>
            </w: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risk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36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5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91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37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8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38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4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0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39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09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3A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3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182</w:t>
            </w:r>
          </w:p>
        </w:tc>
      </w:tr>
      <w:tr w:rsidR="00F7596F" w:rsidRPr="00493D0F" w14:paraId="6868E142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3C" w14:textId="5B2BEC60" w:rsidR="00F7596F" w:rsidRPr="00493D0F" w:rsidRDefault="00F7596F" w:rsidP="00F94D01">
            <w:pPr>
              <w:spacing w:after="0" w:line="240" w:lineRule="auto"/>
              <w:ind w:firstLineChars="251" w:firstLine="452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 censored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3D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264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3E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68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3F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65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40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30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41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271</w:t>
            </w:r>
          </w:p>
        </w:tc>
      </w:tr>
      <w:tr w:rsidR="00F7596F" w:rsidRPr="00493D0F" w14:paraId="6868E149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43" w14:textId="77777777" w:rsidR="00F7596F" w:rsidRPr="00493D0F" w:rsidRDefault="00F7596F" w:rsidP="009B3374">
            <w:pPr>
              <w:spacing w:after="0" w:line="240" w:lineRule="auto"/>
              <w:ind w:firstLineChars="200" w:firstLine="36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At 12 months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44" w14:textId="77777777" w:rsidR="00F7596F" w:rsidRPr="00011FE9" w:rsidRDefault="00F7596F" w:rsidP="009B3374">
            <w:pPr>
              <w:spacing w:after="0" w:line="240" w:lineRule="auto"/>
              <w:ind w:firstLineChars="200" w:firstLine="40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45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46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47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48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F7596F" w:rsidRPr="00493D0F" w14:paraId="6868E150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4A" w14:textId="55164E5C" w:rsidR="00F7596F" w:rsidRPr="00493D0F" w:rsidRDefault="00F7596F" w:rsidP="00F94D01">
            <w:pPr>
              <w:spacing w:after="0" w:line="240" w:lineRule="auto"/>
              <w:ind w:firstLineChars="251" w:firstLine="452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% (95% CI)</w:t>
            </w:r>
            <w:r w:rsidRPr="00533BD7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#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4B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57.3 (56.2</w:t>
            </w:r>
            <w:r w:rsidRPr="00011FE9">
              <w:rPr>
                <w:rFonts w:ascii="Calibri" w:hAnsi="Calibri"/>
                <w:color w:val="000000"/>
                <w:sz w:val="20"/>
              </w:rPr>
              <w:t>-58.</w:t>
            </w:r>
            <w:r>
              <w:rPr>
                <w:rFonts w:ascii="Calibri" w:hAnsi="Calibri"/>
                <w:color w:val="000000"/>
                <w:sz w:val="20"/>
              </w:rPr>
              <w:t>3</w:t>
            </w:r>
            <w:r w:rsidRPr="00011FE9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4C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63.4 (60.5-66.2</w:t>
            </w:r>
            <w:r w:rsidRPr="00011FE9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4D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58.3 (57.0-59.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4E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49.6 (47.4-51.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4F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57.5 (56.0</w:t>
            </w:r>
            <w:r w:rsidRPr="00011FE9">
              <w:rPr>
                <w:rFonts w:ascii="Calibri" w:hAnsi="Calibri"/>
                <w:color w:val="000000"/>
                <w:sz w:val="20"/>
              </w:rPr>
              <w:t>-58.9)</w:t>
            </w:r>
          </w:p>
        </w:tc>
      </w:tr>
      <w:tr w:rsidR="00F7596F" w:rsidRPr="00493D0F" w14:paraId="6868E157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51" w14:textId="68E4D514" w:rsidR="00F7596F" w:rsidRPr="00493D0F" w:rsidRDefault="00F7596F" w:rsidP="00F94D01">
            <w:pPr>
              <w:spacing w:after="0" w:line="240" w:lineRule="auto"/>
              <w:ind w:firstLineChars="251" w:firstLine="452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N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at </w:t>
            </w: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risk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52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2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67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53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2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54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84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55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60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56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469</w:t>
            </w:r>
          </w:p>
        </w:tc>
      </w:tr>
      <w:tr w:rsidR="00F7596F" w:rsidRPr="00493D0F" w14:paraId="6868E15E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58" w14:textId="14E41360" w:rsidR="00F7596F" w:rsidRPr="00493D0F" w:rsidRDefault="00F7596F" w:rsidP="00F94D01">
            <w:pPr>
              <w:spacing w:after="0" w:line="240" w:lineRule="auto"/>
              <w:ind w:firstLineChars="251" w:firstLine="452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 censored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59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517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5A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2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5B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3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3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5C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65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5D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2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490</w:t>
            </w:r>
          </w:p>
        </w:tc>
      </w:tr>
      <w:tr w:rsidR="00F7596F" w:rsidRPr="00493D0F" w14:paraId="6868E165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5F" w14:textId="77777777" w:rsidR="00F7596F" w:rsidRPr="00493D0F" w:rsidRDefault="00F7596F" w:rsidP="009B3374">
            <w:pPr>
              <w:spacing w:after="0" w:line="240" w:lineRule="auto"/>
              <w:ind w:firstLineChars="200" w:firstLine="36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At end of follow-up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60" w14:textId="77777777" w:rsidR="00F7596F" w:rsidRPr="00011FE9" w:rsidRDefault="00F7596F" w:rsidP="009B3374">
            <w:pPr>
              <w:spacing w:after="0" w:line="240" w:lineRule="auto"/>
              <w:ind w:firstLineChars="200" w:firstLine="402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61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62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63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64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F7596F" w:rsidRPr="00493D0F" w14:paraId="6868E16C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66" w14:textId="3099A112" w:rsidR="00F7596F" w:rsidRPr="00493D0F" w:rsidRDefault="00F7596F" w:rsidP="00F94D01">
            <w:pPr>
              <w:spacing w:after="0" w:line="240" w:lineRule="auto"/>
              <w:ind w:firstLineChars="251" w:firstLine="452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% (95% CI)</w:t>
            </w:r>
            <w:r w:rsidRPr="00533BD7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#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67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47.5 (45.</w:t>
            </w:r>
            <w:r w:rsidRPr="00011FE9">
              <w:rPr>
                <w:rFonts w:ascii="Calibri" w:hAnsi="Calibri"/>
                <w:color w:val="000000"/>
                <w:sz w:val="20"/>
              </w:rPr>
              <w:t>6-49.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68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54.6 (47.0-62.</w:t>
            </w:r>
            <w:r>
              <w:rPr>
                <w:rFonts w:ascii="Calibri" w:hAnsi="Calibri"/>
                <w:color w:val="000000"/>
                <w:sz w:val="20"/>
              </w:rPr>
              <w:t>6</w:t>
            </w:r>
            <w:r w:rsidRPr="00011FE9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69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49.6 (47.8-51.</w:t>
            </w:r>
            <w:r>
              <w:rPr>
                <w:rFonts w:ascii="Calibri" w:hAnsi="Calibri"/>
                <w:color w:val="000000"/>
                <w:sz w:val="20"/>
              </w:rPr>
              <w:t>5</w:t>
            </w:r>
            <w:r w:rsidRPr="00011FE9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6A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38.4 (34.4</w:t>
            </w:r>
            <w:r w:rsidRPr="00011FE9">
              <w:rPr>
                <w:rFonts w:ascii="Calibri" w:hAnsi="Calibri"/>
                <w:color w:val="000000"/>
                <w:sz w:val="20"/>
              </w:rPr>
              <w:t>-42.</w:t>
            </w:r>
            <w:r>
              <w:rPr>
                <w:rFonts w:ascii="Calibri" w:hAnsi="Calibri"/>
                <w:color w:val="000000"/>
                <w:sz w:val="20"/>
              </w:rPr>
              <w:t>8</w:t>
            </w:r>
            <w:r w:rsidRPr="00011FE9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6B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hAnsi="Calibri"/>
                <w:color w:val="000000"/>
                <w:sz w:val="20"/>
              </w:rPr>
              <w:t>48.8 (46.6</w:t>
            </w:r>
            <w:r w:rsidRPr="00011FE9">
              <w:rPr>
                <w:rFonts w:ascii="Calibri" w:hAnsi="Calibri"/>
                <w:color w:val="000000"/>
                <w:sz w:val="20"/>
              </w:rPr>
              <w:t>-51.1)</w:t>
            </w:r>
          </w:p>
        </w:tc>
      </w:tr>
      <w:tr w:rsidR="00F7596F" w:rsidRPr="00493D0F" w14:paraId="6868E173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6D" w14:textId="410EB829" w:rsidR="00F7596F" w:rsidRPr="00493D0F" w:rsidRDefault="00F7596F" w:rsidP="00F94D01">
            <w:pPr>
              <w:spacing w:after="0" w:line="240" w:lineRule="auto"/>
              <w:ind w:firstLineChars="251" w:firstLine="452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N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at </w:t>
            </w:r>
            <w:r w:rsidRPr="00493D0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risk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6E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6F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70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171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72" w14:textId="77777777" w:rsidR="00F7596F" w:rsidRPr="00011FE9" w:rsidRDefault="00F7596F" w:rsidP="009B33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0</w:t>
            </w:r>
          </w:p>
        </w:tc>
      </w:tr>
      <w:tr w:rsidR="00F7596F" w:rsidRPr="00533BD7" w14:paraId="6868E17A" w14:textId="77777777" w:rsidTr="004C1484">
        <w:trPr>
          <w:trHeight w:val="17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E174" w14:textId="11C1228D" w:rsidR="00F7596F" w:rsidRPr="00533BD7" w:rsidRDefault="00F7596F" w:rsidP="00F94D01">
            <w:pPr>
              <w:spacing w:after="0" w:line="240" w:lineRule="auto"/>
              <w:ind w:firstLineChars="251" w:firstLine="452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533BD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 censored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8E175" w14:textId="77777777" w:rsidR="00F7596F" w:rsidRPr="00011FE9" w:rsidRDefault="00F7596F" w:rsidP="009B3374">
            <w:pPr>
              <w:spacing w:after="0" w:line="240" w:lineRule="auto"/>
              <w:ind w:firstLineChars="200" w:firstLine="400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7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599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8E176" w14:textId="77777777" w:rsidR="00F7596F" w:rsidRPr="00011FE9" w:rsidRDefault="00F7596F" w:rsidP="009B3374">
            <w:pPr>
              <w:spacing w:after="0" w:line="240" w:lineRule="auto"/>
              <w:ind w:firstLineChars="200" w:firstLine="400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419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8E177" w14:textId="77777777" w:rsidR="00F7596F" w:rsidRPr="00011FE9" w:rsidRDefault="00F7596F" w:rsidP="009B3374">
            <w:pPr>
              <w:spacing w:after="0" w:line="240" w:lineRule="auto"/>
              <w:ind w:firstLineChars="200" w:firstLine="400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4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998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8E178" w14:textId="77777777" w:rsidR="00F7596F" w:rsidRPr="00011FE9" w:rsidRDefault="00F7596F" w:rsidP="009B3374">
            <w:pPr>
              <w:spacing w:after="0" w:line="240" w:lineRule="auto"/>
              <w:ind w:firstLineChars="200" w:firstLine="400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18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E179" w14:textId="77777777" w:rsidR="00F7596F" w:rsidRPr="00011FE9" w:rsidRDefault="00F7596F" w:rsidP="009B3374">
            <w:pPr>
              <w:spacing w:after="0" w:line="240" w:lineRule="auto"/>
              <w:ind w:firstLineChars="200" w:firstLine="400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11FE9">
              <w:rPr>
                <w:rFonts w:ascii="Calibri" w:hAnsi="Calibri"/>
                <w:color w:val="000000"/>
                <w:sz w:val="20"/>
              </w:rPr>
              <w:t>3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011FE9">
              <w:rPr>
                <w:rFonts w:ascii="Calibri" w:hAnsi="Calibri"/>
                <w:color w:val="000000"/>
                <w:sz w:val="20"/>
              </w:rPr>
              <w:t>833</w:t>
            </w:r>
          </w:p>
        </w:tc>
      </w:tr>
    </w:tbl>
    <w:p w14:paraId="6868E17B" w14:textId="77777777" w:rsidR="00F7596F" w:rsidRPr="00BE6EF2" w:rsidRDefault="00F7596F" w:rsidP="00F7596F">
      <w:pPr>
        <w:rPr>
          <w:sz w:val="18"/>
        </w:rPr>
      </w:pPr>
      <w:bookmarkStart w:id="0" w:name="_GoBack"/>
      <w:r w:rsidRPr="00BE6EF2">
        <w:rPr>
          <w:sz w:val="18"/>
        </w:rPr>
        <w:t># 100% minus the cumulative incidence of non-persistence.</w:t>
      </w:r>
    </w:p>
    <w:bookmarkEnd w:id="0"/>
    <w:p w14:paraId="6868E17C" w14:textId="77777777" w:rsidR="00A90B84" w:rsidRDefault="00A90B84"/>
    <w:sectPr w:rsidR="00A90B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96F"/>
    <w:rsid w:val="000278E5"/>
    <w:rsid w:val="00275B5C"/>
    <w:rsid w:val="004C1484"/>
    <w:rsid w:val="0056769D"/>
    <w:rsid w:val="00822326"/>
    <w:rsid w:val="00A90B84"/>
    <w:rsid w:val="00BE6EF2"/>
    <w:rsid w:val="00C42C9E"/>
    <w:rsid w:val="00DE2A09"/>
    <w:rsid w:val="00EF4183"/>
    <w:rsid w:val="00F7596F"/>
    <w:rsid w:val="00F9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8DFC6"/>
  <w15:chartTrackingRefBased/>
  <w15:docId w15:val="{8D2D85FA-EA14-4A1E-B6A8-C349643CA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96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596F"/>
    <w:pPr>
      <w:keepNext/>
      <w:keepLines/>
      <w:spacing w:after="0" w:line="480" w:lineRule="auto"/>
      <w:outlineLvl w:val="1"/>
    </w:pPr>
    <w:rPr>
      <w:rFonts w:eastAsiaTheme="majorEastAsia" w:cstheme="majorBidi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596F"/>
    <w:rPr>
      <w:rFonts w:eastAsiaTheme="majorEastAsia" w:cstheme="majorBidi"/>
      <w:b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F7596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EC6009B4A7E14A923FB72DD7DBC229" ma:contentTypeVersion="4" ma:contentTypeDescription="Create a new document." ma:contentTypeScope="" ma:versionID="1dad324dc4e374b00fcc19feb7da7130">
  <xsd:schema xmlns:xsd="http://www.w3.org/2001/XMLSchema" xmlns:xs="http://www.w3.org/2001/XMLSchema" xmlns:p="http://schemas.microsoft.com/office/2006/metadata/properties" xmlns:ns2="2db19985-6418-40a6-ac74-4b21845f538b" xmlns:ns3="159ac5af-1109-4a6f-b020-5747c3c842dc" targetNamespace="http://schemas.microsoft.com/office/2006/metadata/properties" ma:root="true" ma:fieldsID="76bb629e32dcf3d243114cf281e0c16f" ns2:_="" ns3:_="">
    <xsd:import namespace="2db19985-6418-40a6-ac74-4b21845f538b"/>
    <xsd:import namespace="159ac5af-1109-4a6f-b020-5747c3c842d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19985-6418-40a6-ac74-4b21845f538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ac5af-1109-4a6f-b020-5747c3c842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DA1D4C-6C79-4FFD-9A52-AC3427BE6046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159ac5af-1109-4a6f-b020-5747c3c842dc"/>
    <ds:schemaRef ds:uri="http://schemas.openxmlformats.org/package/2006/metadata/core-properties"/>
    <ds:schemaRef ds:uri="2db19985-6418-40a6-ac74-4b21845f538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5B95A26-C21C-4616-A4B2-A3BD6E5C7B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86D635-7984-40F8-88E5-23A45E88C2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b19985-6418-40a6-ac74-4b21845f538b"/>
    <ds:schemaRef ds:uri="159ac5af-1109-4a6f-b020-5747c3c842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ohnson</dc:creator>
  <cp:keywords/>
  <dc:description/>
  <cp:lastModifiedBy>Shuk-Li Collings</cp:lastModifiedBy>
  <cp:revision>8</cp:revision>
  <dcterms:created xsi:type="dcterms:W3CDTF">2017-02-13T14:49:00Z</dcterms:created>
  <dcterms:modified xsi:type="dcterms:W3CDTF">2017-09-20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EC6009B4A7E14A923FB72DD7DBC229</vt:lpwstr>
  </property>
</Properties>
</file>